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elha"/>
        <w:tblpPr w:leftFromText="180" w:rightFromText="180" w:tblpY="570"/>
        <w:tblW w:w="0" w:type="auto"/>
        <w:tblLook w:val="04A0"/>
      </w:tblPr>
      <w:tblGrid>
        <w:gridCol w:w="2263"/>
        <w:gridCol w:w="2263"/>
        <w:gridCol w:w="2264"/>
        <w:gridCol w:w="2264"/>
      </w:tblGrid>
      <w:tr w:rsidR="009D7DEC" w:rsidRPr="00171F82" w:rsidTr="00171F82">
        <w:tc>
          <w:tcPr>
            <w:tcW w:w="2263" w:type="dxa"/>
          </w:tcPr>
          <w:p w:rsidR="009D7DEC" w:rsidRPr="00171F82" w:rsidRDefault="009D7DEC" w:rsidP="00171F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</w:tcPr>
          <w:p w:rsidR="009D7DEC" w:rsidRPr="00171F82" w:rsidRDefault="00F74643" w:rsidP="00171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</w:t>
            </w:r>
            <w:r w:rsidR="00D94E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7DEC" w:rsidRPr="00171F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4" w:type="dxa"/>
          </w:tcPr>
          <w:p w:rsidR="009D7DEC" w:rsidRPr="00171F82" w:rsidRDefault="009D7DEC" w:rsidP="00171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F82">
              <w:rPr>
                <w:rFonts w:ascii="Times New Roman" w:hAnsi="Times New Roman" w:cs="Times New Roman"/>
                <w:sz w:val="24"/>
                <w:szCs w:val="24"/>
              </w:rPr>
              <w:t>Cy</w:t>
            </w:r>
            <w:r w:rsidR="00D94E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1F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4" w:type="dxa"/>
          </w:tcPr>
          <w:p w:rsidR="009D7DEC" w:rsidRPr="00171F82" w:rsidRDefault="009D7DEC" w:rsidP="00F74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F82">
              <w:rPr>
                <w:rFonts w:ascii="Times New Roman" w:hAnsi="Times New Roman" w:cs="Times New Roman"/>
                <w:sz w:val="24"/>
                <w:szCs w:val="24"/>
              </w:rPr>
              <w:t>Cy</w:t>
            </w:r>
            <w:r w:rsidR="00D94E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1F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B01BD" w:rsidRPr="00171F82" w:rsidTr="00171F82">
        <w:tc>
          <w:tcPr>
            <w:tcW w:w="2263" w:type="dxa"/>
          </w:tcPr>
          <w:p w:rsidR="00BB01BD" w:rsidRPr="00171F82" w:rsidRDefault="00BB01BD" w:rsidP="00171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82">
              <w:rPr>
                <w:rFonts w:ascii="Times New Roman" w:hAnsi="Times New Roman" w:cs="Times New Roman"/>
                <w:sz w:val="24"/>
                <w:szCs w:val="24"/>
              </w:rPr>
              <w:t>Gel 1</w:t>
            </w:r>
          </w:p>
        </w:tc>
        <w:tc>
          <w:tcPr>
            <w:tcW w:w="2263" w:type="dxa"/>
          </w:tcPr>
          <w:p w:rsidR="00BB01BD" w:rsidRPr="00171F82" w:rsidRDefault="00BB01BD" w:rsidP="00171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F8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264" w:type="dxa"/>
          </w:tcPr>
          <w:p w:rsidR="00BB01BD" w:rsidRPr="00171F82" w:rsidRDefault="00AA0CFF" w:rsidP="00171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7</w:t>
            </w:r>
          </w:p>
        </w:tc>
        <w:tc>
          <w:tcPr>
            <w:tcW w:w="2264" w:type="dxa"/>
            <w:vMerge w:val="restart"/>
            <w:vAlign w:val="center"/>
          </w:tcPr>
          <w:p w:rsidR="00BB01BD" w:rsidRPr="00171F82" w:rsidRDefault="00BB01BD" w:rsidP="00171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F82">
              <w:rPr>
                <w:rFonts w:ascii="Times New Roman" w:hAnsi="Times New Roman" w:cs="Times New Roman"/>
                <w:sz w:val="24"/>
                <w:szCs w:val="24"/>
              </w:rPr>
              <w:t>Pool</w:t>
            </w:r>
            <w:r w:rsidR="00F15BB7">
              <w:rPr>
                <w:rFonts w:ascii="Times New Roman" w:hAnsi="Times New Roman" w:cs="Times New Roman"/>
                <w:sz w:val="24"/>
                <w:szCs w:val="24"/>
              </w:rPr>
              <w:t xml:space="preserve"> of all samples involved in this experiment</w:t>
            </w:r>
          </w:p>
        </w:tc>
      </w:tr>
      <w:tr w:rsidR="00BB01BD" w:rsidRPr="00171F82" w:rsidTr="00171F82">
        <w:tc>
          <w:tcPr>
            <w:tcW w:w="2263" w:type="dxa"/>
          </w:tcPr>
          <w:p w:rsidR="00BB01BD" w:rsidRPr="00171F82" w:rsidRDefault="00BB01BD" w:rsidP="00171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82">
              <w:rPr>
                <w:rFonts w:ascii="Times New Roman" w:hAnsi="Times New Roman" w:cs="Times New Roman"/>
                <w:sz w:val="24"/>
                <w:szCs w:val="24"/>
              </w:rPr>
              <w:t>Gel 2</w:t>
            </w:r>
          </w:p>
        </w:tc>
        <w:tc>
          <w:tcPr>
            <w:tcW w:w="2263" w:type="dxa"/>
          </w:tcPr>
          <w:p w:rsidR="00BB01BD" w:rsidRPr="00171F82" w:rsidRDefault="00BB01BD" w:rsidP="00171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F82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2264" w:type="dxa"/>
          </w:tcPr>
          <w:p w:rsidR="00BB01BD" w:rsidRPr="00171F82" w:rsidRDefault="00AA0CFF" w:rsidP="00171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8</w:t>
            </w:r>
          </w:p>
        </w:tc>
        <w:tc>
          <w:tcPr>
            <w:tcW w:w="2264" w:type="dxa"/>
            <w:vMerge/>
          </w:tcPr>
          <w:p w:rsidR="00BB01BD" w:rsidRPr="00171F82" w:rsidRDefault="00BB01BD" w:rsidP="00171F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1BD" w:rsidRPr="00171F82" w:rsidTr="00171F82">
        <w:tc>
          <w:tcPr>
            <w:tcW w:w="2263" w:type="dxa"/>
          </w:tcPr>
          <w:p w:rsidR="00BB01BD" w:rsidRPr="00171F82" w:rsidRDefault="00BB01BD" w:rsidP="00171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82">
              <w:rPr>
                <w:rFonts w:ascii="Times New Roman" w:hAnsi="Times New Roman" w:cs="Times New Roman"/>
                <w:sz w:val="24"/>
                <w:szCs w:val="24"/>
              </w:rPr>
              <w:t>Gel 3</w:t>
            </w:r>
          </w:p>
        </w:tc>
        <w:tc>
          <w:tcPr>
            <w:tcW w:w="2263" w:type="dxa"/>
          </w:tcPr>
          <w:p w:rsidR="00BB01BD" w:rsidRPr="00171F82" w:rsidRDefault="00AA0CFF" w:rsidP="00171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9</w:t>
            </w:r>
          </w:p>
        </w:tc>
        <w:tc>
          <w:tcPr>
            <w:tcW w:w="2264" w:type="dxa"/>
          </w:tcPr>
          <w:p w:rsidR="00BB01BD" w:rsidRPr="00171F82" w:rsidRDefault="00AA0CFF" w:rsidP="00171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9</w:t>
            </w:r>
          </w:p>
        </w:tc>
        <w:tc>
          <w:tcPr>
            <w:tcW w:w="2264" w:type="dxa"/>
            <w:vMerge/>
          </w:tcPr>
          <w:p w:rsidR="00BB01BD" w:rsidRPr="00171F82" w:rsidRDefault="00BB01BD" w:rsidP="00171F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1BD" w:rsidRPr="00171F82" w:rsidTr="00171F82">
        <w:tc>
          <w:tcPr>
            <w:tcW w:w="2263" w:type="dxa"/>
          </w:tcPr>
          <w:p w:rsidR="00BB01BD" w:rsidRPr="00171F82" w:rsidRDefault="00BB01BD" w:rsidP="00171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82">
              <w:rPr>
                <w:rFonts w:ascii="Times New Roman" w:hAnsi="Times New Roman" w:cs="Times New Roman"/>
                <w:sz w:val="24"/>
                <w:szCs w:val="24"/>
              </w:rPr>
              <w:t>Gel 4</w:t>
            </w:r>
          </w:p>
        </w:tc>
        <w:tc>
          <w:tcPr>
            <w:tcW w:w="2263" w:type="dxa"/>
          </w:tcPr>
          <w:p w:rsidR="00BB01BD" w:rsidRPr="00171F82" w:rsidRDefault="00AA0CFF" w:rsidP="00171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</w:p>
        </w:tc>
        <w:tc>
          <w:tcPr>
            <w:tcW w:w="2264" w:type="dxa"/>
          </w:tcPr>
          <w:p w:rsidR="00BB01BD" w:rsidRPr="00171F82" w:rsidRDefault="00BB01BD" w:rsidP="00171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F82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2264" w:type="dxa"/>
            <w:vMerge/>
          </w:tcPr>
          <w:p w:rsidR="00BB01BD" w:rsidRPr="00171F82" w:rsidRDefault="00BB01BD" w:rsidP="00171F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1BD" w:rsidRPr="00171F82" w:rsidTr="00171F82">
        <w:tc>
          <w:tcPr>
            <w:tcW w:w="2263" w:type="dxa"/>
          </w:tcPr>
          <w:p w:rsidR="00BB01BD" w:rsidRPr="00171F82" w:rsidRDefault="00BB01BD" w:rsidP="00171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82">
              <w:rPr>
                <w:rFonts w:ascii="Times New Roman" w:hAnsi="Times New Roman" w:cs="Times New Roman"/>
                <w:sz w:val="24"/>
                <w:szCs w:val="24"/>
              </w:rPr>
              <w:t>Gel 5</w:t>
            </w:r>
          </w:p>
        </w:tc>
        <w:tc>
          <w:tcPr>
            <w:tcW w:w="2263" w:type="dxa"/>
          </w:tcPr>
          <w:p w:rsidR="00BB01BD" w:rsidRPr="00171F82" w:rsidRDefault="00BB01BD" w:rsidP="00171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F82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2264" w:type="dxa"/>
          </w:tcPr>
          <w:p w:rsidR="00BB01BD" w:rsidRPr="00171F82" w:rsidRDefault="00BB01BD" w:rsidP="00171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F82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2264" w:type="dxa"/>
            <w:vMerge/>
          </w:tcPr>
          <w:p w:rsidR="00BB01BD" w:rsidRPr="00171F82" w:rsidRDefault="00BB01BD" w:rsidP="00171F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1BD" w:rsidRPr="00171F82" w:rsidTr="00171F82">
        <w:tc>
          <w:tcPr>
            <w:tcW w:w="2263" w:type="dxa"/>
          </w:tcPr>
          <w:p w:rsidR="00BB01BD" w:rsidRPr="00171F82" w:rsidRDefault="00BB01BD" w:rsidP="00171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82">
              <w:rPr>
                <w:rFonts w:ascii="Times New Roman" w:hAnsi="Times New Roman" w:cs="Times New Roman"/>
                <w:sz w:val="24"/>
                <w:szCs w:val="24"/>
              </w:rPr>
              <w:t>Gel 6</w:t>
            </w:r>
          </w:p>
        </w:tc>
        <w:tc>
          <w:tcPr>
            <w:tcW w:w="2263" w:type="dxa"/>
          </w:tcPr>
          <w:p w:rsidR="00BB01BD" w:rsidRPr="00171F82" w:rsidRDefault="00BB01BD" w:rsidP="00171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F82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2264" w:type="dxa"/>
          </w:tcPr>
          <w:p w:rsidR="00BB01BD" w:rsidRPr="00171F82" w:rsidRDefault="00AA0CFF" w:rsidP="00171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7</w:t>
            </w:r>
          </w:p>
        </w:tc>
        <w:tc>
          <w:tcPr>
            <w:tcW w:w="2264" w:type="dxa"/>
            <w:vMerge/>
          </w:tcPr>
          <w:p w:rsidR="00BB01BD" w:rsidRPr="00171F82" w:rsidRDefault="00BB01BD" w:rsidP="00171F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1BD" w:rsidRPr="00171F82" w:rsidTr="00171F82">
        <w:tc>
          <w:tcPr>
            <w:tcW w:w="2263" w:type="dxa"/>
          </w:tcPr>
          <w:p w:rsidR="00BB01BD" w:rsidRPr="00171F82" w:rsidRDefault="00BB01BD" w:rsidP="00171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82">
              <w:rPr>
                <w:rFonts w:ascii="Times New Roman" w:hAnsi="Times New Roman" w:cs="Times New Roman"/>
                <w:sz w:val="24"/>
                <w:szCs w:val="24"/>
              </w:rPr>
              <w:t>Gel 7</w:t>
            </w:r>
          </w:p>
        </w:tc>
        <w:tc>
          <w:tcPr>
            <w:tcW w:w="2263" w:type="dxa"/>
          </w:tcPr>
          <w:p w:rsidR="00BB01BD" w:rsidRPr="00171F82" w:rsidRDefault="00BB01BD" w:rsidP="00171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F82">
              <w:rPr>
                <w:rFonts w:ascii="Times New Roman" w:hAnsi="Times New Roman" w:cs="Times New Roman"/>
                <w:sz w:val="24"/>
                <w:szCs w:val="24"/>
              </w:rPr>
              <w:t>B5</w:t>
            </w:r>
          </w:p>
        </w:tc>
        <w:tc>
          <w:tcPr>
            <w:tcW w:w="2264" w:type="dxa"/>
          </w:tcPr>
          <w:p w:rsidR="00BB01BD" w:rsidRPr="00171F82" w:rsidRDefault="00AA0CFF" w:rsidP="00171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8</w:t>
            </w:r>
          </w:p>
        </w:tc>
        <w:tc>
          <w:tcPr>
            <w:tcW w:w="2264" w:type="dxa"/>
            <w:vMerge/>
          </w:tcPr>
          <w:p w:rsidR="00BB01BD" w:rsidRPr="00171F82" w:rsidRDefault="00BB01BD" w:rsidP="00171F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1BD" w:rsidRPr="00171F82" w:rsidTr="00171F82">
        <w:tc>
          <w:tcPr>
            <w:tcW w:w="2263" w:type="dxa"/>
          </w:tcPr>
          <w:p w:rsidR="00BB01BD" w:rsidRPr="00171F82" w:rsidRDefault="00BB01BD" w:rsidP="00171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82">
              <w:rPr>
                <w:rFonts w:ascii="Times New Roman" w:hAnsi="Times New Roman" w:cs="Times New Roman"/>
                <w:sz w:val="24"/>
                <w:szCs w:val="24"/>
              </w:rPr>
              <w:t>Gel 8</w:t>
            </w:r>
          </w:p>
        </w:tc>
        <w:tc>
          <w:tcPr>
            <w:tcW w:w="2263" w:type="dxa"/>
          </w:tcPr>
          <w:p w:rsidR="00BB01BD" w:rsidRPr="00171F82" w:rsidRDefault="00AB065D" w:rsidP="00171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10</w:t>
            </w:r>
          </w:p>
        </w:tc>
        <w:tc>
          <w:tcPr>
            <w:tcW w:w="2264" w:type="dxa"/>
          </w:tcPr>
          <w:p w:rsidR="00BB01BD" w:rsidRPr="00171F82" w:rsidRDefault="00BB01BD" w:rsidP="00171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F82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2264" w:type="dxa"/>
            <w:vMerge/>
          </w:tcPr>
          <w:p w:rsidR="00BB01BD" w:rsidRPr="00171F82" w:rsidRDefault="00BB01BD" w:rsidP="00171F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1BD" w:rsidRPr="00171F82" w:rsidTr="00171F82">
        <w:tc>
          <w:tcPr>
            <w:tcW w:w="2263" w:type="dxa"/>
          </w:tcPr>
          <w:p w:rsidR="00BB01BD" w:rsidRPr="00171F82" w:rsidRDefault="00BB01BD" w:rsidP="00171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82">
              <w:rPr>
                <w:rFonts w:ascii="Times New Roman" w:hAnsi="Times New Roman" w:cs="Times New Roman"/>
                <w:sz w:val="24"/>
                <w:szCs w:val="24"/>
              </w:rPr>
              <w:t>Gel 9</w:t>
            </w:r>
          </w:p>
        </w:tc>
        <w:tc>
          <w:tcPr>
            <w:tcW w:w="2263" w:type="dxa"/>
          </w:tcPr>
          <w:p w:rsidR="00BB01BD" w:rsidRPr="00171F82" w:rsidRDefault="00AA0CFF" w:rsidP="00171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11</w:t>
            </w:r>
          </w:p>
        </w:tc>
        <w:tc>
          <w:tcPr>
            <w:tcW w:w="2264" w:type="dxa"/>
          </w:tcPr>
          <w:p w:rsidR="00BB01BD" w:rsidRPr="00171F82" w:rsidRDefault="00BB01BD" w:rsidP="00171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F82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2264" w:type="dxa"/>
            <w:vMerge/>
          </w:tcPr>
          <w:p w:rsidR="00BB01BD" w:rsidRPr="00171F82" w:rsidRDefault="00BB01BD" w:rsidP="00171F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1BD" w:rsidRPr="00171F82" w:rsidTr="00171F82">
        <w:tc>
          <w:tcPr>
            <w:tcW w:w="2263" w:type="dxa"/>
          </w:tcPr>
          <w:p w:rsidR="00BB01BD" w:rsidRPr="00171F82" w:rsidRDefault="00BB01BD" w:rsidP="00171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82">
              <w:rPr>
                <w:rFonts w:ascii="Times New Roman" w:hAnsi="Times New Roman" w:cs="Times New Roman"/>
                <w:sz w:val="24"/>
                <w:szCs w:val="24"/>
              </w:rPr>
              <w:t>Gel 10</w:t>
            </w:r>
          </w:p>
        </w:tc>
        <w:tc>
          <w:tcPr>
            <w:tcW w:w="2263" w:type="dxa"/>
          </w:tcPr>
          <w:p w:rsidR="00BB01BD" w:rsidRPr="00171F82" w:rsidRDefault="00AA0CFF" w:rsidP="00171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12</w:t>
            </w:r>
          </w:p>
        </w:tc>
        <w:tc>
          <w:tcPr>
            <w:tcW w:w="2264" w:type="dxa"/>
          </w:tcPr>
          <w:p w:rsidR="00BB01BD" w:rsidRPr="00171F82" w:rsidRDefault="00BB01BD" w:rsidP="00171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F82">
              <w:rPr>
                <w:rFonts w:ascii="Times New Roman" w:hAnsi="Times New Roman" w:cs="Times New Roman"/>
                <w:sz w:val="24"/>
                <w:szCs w:val="24"/>
              </w:rPr>
              <w:t>B6</w:t>
            </w:r>
          </w:p>
        </w:tc>
        <w:tc>
          <w:tcPr>
            <w:tcW w:w="2264" w:type="dxa"/>
            <w:vMerge/>
          </w:tcPr>
          <w:p w:rsidR="00BB01BD" w:rsidRPr="00171F82" w:rsidRDefault="00BB01BD" w:rsidP="00171F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1BD" w:rsidRPr="00171F82" w:rsidTr="00171F82">
        <w:tc>
          <w:tcPr>
            <w:tcW w:w="2263" w:type="dxa"/>
          </w:tcPr>
          <w:p w:rsidR="00BB01BD" w:rsidRPr="00171F82" w:rsidRDefault="00BB01BD" w:rsidP="00171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82">
              <w:rPr>
                <w:rFonts w:ascii="Times New Roman" w:hAnsi="Times New Roman" w:cs="Times New Roman"/>
                <w:sz w:val="24"/>
                <w:szCs w:val="24"/>
              </w:rPr>
              <w:t>Gel 11</w:t>
            </w:r>
          </w:p>
        </w:tc>
        <w:tc>
          <w:tcPr>
            <w:tcW w:w="2263" w:type="dxa"/>
          </w:tcPr>
          <w:p w:rsidR="00BB01BD" w:rsidRPr="00171F82" w:rsidRDefault="00BB01BD" w:rsidP="00171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F82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2264" w:type="dxa"/>
          </w:tcPr>
          <w:p w:rsidR="00BB01BD" w:rsidRPr="00171F82" w:rsidRDefault="00AA0CFF" w:rsidP="00171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12</w:t>
            </w:r>
          </w:p>
        </w:tc>
        <w:tc>
          <w:tcPr>
            <w:tcW w:w="2264" w:type="dxa"/>
            <w:vMerge/>
          </w:tcPr>
          <w:p w:rsidR="00BB01BD" w:rsidRPr="00171F82" w:rsidRDefault="00BB01BD" w:rsidP="00171F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1BD" w:rsidRPr="00171F82" w:rsidTr="00171F82">
        <w:tc>
          <w:tcPr>
            <w:tcW w:w="2263" w:type="dxa"/>
          </w:tcPr>
          <w:p w:rsidR="00BB01BD" w:rsidRPr="00171F82" w:rsidRDefault="00BB01BD" w:rsidP="00171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82">
              <w:rPr>
                <w:rFonts w:ascii="Times New Roman" w:hAnsi="Times New Roman" w:cs="Times New Roman"/>
                <w:sz w:val="24"/>
                <w:szCs w:val="24"/>
              </w:rPr>
              <w:t>Gel 12</w:t>
            </w:r>
          </w:p>
        </w:tc>
        <w:tc>
          <w:tcPr>
            <w:tcW w:w="2263" w:type="dxa"/>
          </w:tcPr>
          <w:p w:rsidR="00BB01BD" w:rsidRPr="00171F82" w:rsidRDefault="00AA0CFF" w:rsidP="00171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11</w:t>
            </w:r>
          </w:p>
        </w:tc>
        <w:tc>
          <w:tcPr>
            <w:tcW w:w="2264" w:type="dxa"/>
          </w:tcPr>
          <w:p w:rsidR="00BB01BD" w:rsidRPr="00171F82" w:rsidRDefault="00BB01BD" w:rsidP="00171F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1F82">
              <w:rPr>
                <w:rFonts w:ascii="Times New Roman" w:hAnsi="Times New Roman" w:cs="Times New Roman"/>
                <w:sz w:val="24"/>
                <w:szCs w:val="24"/>
              </w:rPr>
              <w:t>A6</w:t>
            </w:r>
          </w:p>
        </w:tc>
        <w:tc>
          <w:tcPr>
            <w:tcW w:w="2264" w:type="dxa"/>
            <w:vMerge/>
          </w:tcPr>
          <w:p w:rsidR="00BB01BD" w:rsidRPr="00171F82" w:rsidRDefault="00BB01BD" w:rsidP="00171F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81A34" w:rsidRDefault="00306A2E" w:rsidP="00306A2E">
      <w:pPr>
        <w:pStyle w:val="Ttulo3"/>
      </w:pPr>
      <w:r>
        <w:t xml:space="preserve">Additional file 1 – </w:t>
      </w:r>
      <w:r w:rsidR="002B0C97" w:rsidRPr="002B0C97">
        <w:t>DI</w:t>
      </w:r>
      <w:r w:rsidR="00C81C51" w:rsidRPr="002B0C97">
        <w:t>GE experimental design</w:t>
      </w:r>
    </w:p>
    <w:p w:rsidR="002B0C97" w:rsidRDefault="002B0C97" w:rsidP="002B0C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6A2E" w:rsidRDefault="00306A2E" w:rsidP="002B0C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B0C97" w:rsidRDefault="002B0C97" w:rsidP="002B0C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 means Colostrum group at 2 hours after birth; B means Colostrum</w:t>
      </w:r>
      <w:r w:rsidR="007F09C8">
        <w:rPr>
          <w:rFonts w:ascii="Times New Roman" w:hAnsi="Times New Roman" w:cs="Times New Roman"/>
          <w:sz w:val="24"/>
          <w:szCs w:val="24"/>
        </w:rPr>
        <w:t xml:space="preserve"> group at 14 hours after birth; X means Delayed Colostrum group at 2 hours after birth; Z means Delayed Colostrum group at 14 hours after birth. Animals from Colostrum group were numbered from 1 to 6. Animals from Delayed Colostrum group were numbered from 7 to 12.</w:t>
      </w:r>
    </w:p>
    <w:p w:rsidR="002B0C97" w:rsidRPr="002B0C97" w:rsidRDefault="002B0C97" w:rsidP="002B0C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2B0C97" w:rsidRPr="002B0C97" w:rsidSect="00567A2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D179CC"/>
    <w:rsid w:val="000E6251"/>
    <w:rsid w:val="00171F82"/>
    <w:rsid w:val="002643C0"/>
    <w:rsid w:val="002B0C97"/>
    <w:rsid w:val="00306A2E"/>
    <w:rsid w:val="004F679E"/>
    <w:rsid w:val="00567A20"/>
    <w:rsid w:val="00571426"/>
    <w:rsid w:val="007F09C8"/>
    <w:rsid w:val="009D7DEC"/>
    <w:rsid w:val="00AA0CFF"/>
    <w:rsid w:val="00AB065D"/>
    <w:rsid w:val="00B67A35"/>
    <w:rsid w:val="00B67CF5"/>
    <w:rsid w:val="00BB01BD"/>
    <w:rsid w:val="00C81C51"/>
    <w:rsid w:val="00D179CC"/>
    <w:rsid w:val="00D20559"/>
    <w:rsid w:val="00D44000"/>
    <w:rsid w:val="00D94ED8"/>
    <w:rsid w:val="00F15BB7"/>
    <w:rsid w:val="00F74643"/>
    <w:rsid w:val="00FA6E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A20"/>
  </w:style>
  <w:style w:type="paragraph" w:styleId="Ttulo1">
    <w:name w:val="heading 1"/>
    <w:basedOn w:val="Normal"/>
    <w:next w:val="Normal"/>
    <w:link w:val="Ttulo1Carcter"/>
    <w:qFormat/>
    <w:rsid w:val="00306A2E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Ttulo3">
    <w:name w:val="heading 3"/>
    <w:basedOn w:val="Normal"/>
    <w:next w:val="Normal"/>
    <w:link w:val="Ttulo3Carcter"/>
    <w:unhideWhenUsed/>
    <w:qFormat/>
    <w:rsid w:val="00306A2E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9D7D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BB01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BB01BD"/>
    <w:rPr>
      <w:rFonts w:ascii="Tahoma" w:hAnsi="Tahoma" w:cs="Tahoma"/>
      <w:sz w:val="16"/>
      <w:szCs w:val="16"/>
    </w:rPr>
  </w:style>
  <w:style w:type="character" w:customStyle="1" w:styleId="Ttulo1Carcter">
    <w:name w:val="Título 1 Carácter"/>
    <w:basedOn w:val="Tipodeletrapredefinidodopargrafo"/>
    <w:link w:val="Ttulo1"/>
    <w:rsid w:val="00306A2E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Ttulo3Carcter">
    <w:name w:val="Título 3 Carácter"/>
    <w:basedOn w:val="Tipodeletrapredefinidodopargrafo"/>
    <w:link w:val="Ttulo3"/>
    <w:rsid w:val="00306A2E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qFormat/>
    <w:rsid w:val="00306A2E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Ttulo3">
    <w:name w:val="heading 3"/>
    <w:basedOn w:val="Normal"/>
    <w:next w:val="Normal"/>
    <w:link w:val="Ttulo3Car"/>
    <w:unhideWhenUsed/>
    <w:qFormat/>
    <w:rsid w:val="00306A2E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D7D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B01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01BD"/>
    <w:rPr>
      <w:rFonts w:ascii="Tahoma" w:hAnsi="Tahoma" w:cs="Tahoma"/>
      <w:sz w:val="16"/>
      <w:szCs w:val="16"/>
    </w:rPr>
  </w:style>
  <w:style w:type="character" w:customStyle="1" w:styleId="Ttulo1Car">
    <w:name w:val="Título 1 Car"/>
    <w:basedOn w:val="Fuentedeprrafopredeter"/>
    <w:link w:val="Ttulo1"/>
    <w:rsid w:val="00306A2E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rsid w:val="00306A2E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96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</dc:creator>
  <cp:keywords/>
  <dc:description/>
  <cp:lastModifiedBy>Andre</cp:lastModifiedBy>
  <cp:revision>4</cp:revision>
  <dcterms:created xsi:type="dcterms:W3CDTF">2014-01-18T17:16:00Z</dcterms:created>
  <dcterms:modified xsi:type="dcterms:W3CDTF">2014-01-22T11:17:00Z</dcterms:modified>
</cp:coreProperties>
</file>